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17D9E9">
      <w:pPr>
        <w:jc w:val="center"/>
        <w:rPr>
          <w:rFonts w:ascii="Times New Roman" w:hAnsi="Times New Roman" w:eastAsia="等线" w:cs="Times New Roman"/>
          <w:b/>
          <w:sz w:val="32"/>
          <w:szCs w:val="32"/>
          <w:lang w:eastAsia="zh-CN" w:bidi="ar"/>
        </w:rPr>
      </w:pPr>
      <w:bookmarkStart w:id="0" w:name="OLE_LINK6"/>
      <w:r>
        <w:rPr>
          <w:rFonts w:ascii="Times New Roman" w:hAnsi="Times New Roman" w:eastAsia="等线" w:cs="Times New Roman"/>
          <w:b/>
          <w:sz w:val="32"/>
          <w:szCs w:val="32"/>
          <w:lang w:eastAsia="zh-CN" w:bidi="ar"/>
        </w:rPr>
        <w:t>Supplemental Table</w:t>
      </w:r>
    </w:p>
    <w:p w14:paraId="61F4B9DA">
      <w:pPr>
        <w:jc w:val="center"/>
        <w:rPr>
          <w:rFonts w:ascii="Times New Roman" w:hAnsi="Times New Roman" w:eastAsia="等线" w:cs="Times New Roman"/>
          <w:b/>
          <w:lang w:eastAsia="zh-CN" w:bidi="ar"/>
        </w:rPr>
      </w:pPr>
    </w:p>
    <w:p w14:paraId="73A9FA80">
      <w:pPr>
        <w:jc w:val="center"/>
        <w:rPr>
          <w:rFonts w:ascii="Times New Roman" w:hAnsi="Times New Roman" w:eastAsia="等线" w:cs="Times New Roman"/>
          <w:b/>
          <w:lang w:eastAsia="zh-CN" w:bidi="ar"/>
        </w:rPr>
      </w:pPr>
    </w:p>
    <w:p w14:paraId="74D1228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eastAsia="等线" w:cs="Times New Roman"/>
          <w:b/>
          <w:lang w:eastAsia="zh-CN" w:bidi="ar"/>
        </w:rPr>
        <w:t>Supplemental Table 1. Search strategy in each database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7710"/>
      </w:tblGrid>
      <w:tr w14:paraId="324618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ECE3F4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Database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1E7A691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Search strategy</w:t>
            </w:r>
          </w:p>
        </w:tc>
      </w:tr>
      <w:tr w14:paraId="3D6A6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5704091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PubMed</w:t>
            </w:r>
          </w:p>
          <w:p w14:paraId="22DF61CB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5C618B7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 w:bidi="ar"/>
              </w:rPr>
              <w:t xml:space="preserve">(polycystic ovary syndrome OR polycystic ovarian syndrome OR Stein Leventhal Syndrome) AND (randomized controlled trial [pt] OR controlled clinical trial [pt] OR randomized [tiab]) AND (humans [mh] NOT animal [mh]) AND Zishen Yutai Pill  </w:t>
            </w:r>
          </w:p>
        </w:tc>
      </w:tr>
      <w:tr w14:paraId="0B7A9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3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AC87C42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Embase</w:t>
            </w:r>
          </w:p>
          <w:p w14:paraId="1B92CD36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5D756A70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16F284DA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1 ('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polycystic ovary syndrome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'/de OR '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polycystic ovarian syndrome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'/de OR '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Stein Leventhal Syndrome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 xml:space="preserve">'/de) </w:t>
            </w:r>
          </w:p>
          <w:p w14:paraId="35D488D0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2 ('Zishen Yutai Pill'/de)</w:t>
            </w:r>
          </w:p>
          <w:p w14:paraId="53198B34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3 ('randomized controlled trial':de OR '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controlled clinical trial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':de):de,ab,ti)</w:t>
            </w:r>
          </w:p>
          <w:p w14:paraId="6F59A65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 xml:space="preserve">#4= #1 AND #2 AND #3 </w:t>
            </w:r>
          </w:p>
        </w:tc>
      </w:tr>
      <w:tr w14:paraId="0141E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41B328C8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The Cochrane Library</w:t>
            </w:r>
          </w:p>
          <w:p w14:paraId="6EE62FD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4319B309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 xml:space="preserve">#1 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polycystic ovary syndrome</w:t>
            </w:r>
          </w:p>
          <w:p w14:paraId="59B2AB8E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 xml:space="preserve">#2 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Zishen Yutai Pill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 xml:space="preserve"> </w:t>
            </w:r>
          </w:p>
          <w:p w14:paraId="60056A76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3 = #1 and #2</w:t>
            </w:r>
          </w:p>
          <w:p w14:paraId="478546E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14:paraId="473E3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71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5564FD2B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Web of Science</w:t>
            </w:r>
          </w:p>
          <w:p w14:paraId="0437DCE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27818A26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1  TS= (“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polycystic ovary syndrome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”) OR (“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polycystic ovarian syndrome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”) OR (“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Stein Leventhal Syndrome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”)</w:t>
            </w:r>
          </w:p>
          <w:p w14:paraId="2B03531D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2  TS=(“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Zishen Yutai Pill</w:t>
            </w: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”)</w:t>
            </w:r>
          </w:p>
          <w:p w14:paraId="6838CFC5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3 =TS=(“randomized controlled trial”)</w:t>
            </w:r>
          </w:p>
          <w:p w14:paraId="44B77B3F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等线" w:cs="Times New Roman"/>
                <w:bCs/>
                <w:lang w:eastAsia="zh-CN" w:bidi="ar"/>
              </w:rPr>
              <w:t>#4 = #1 AND #2 AND #3</w:t>
            </w:r>
          </w:p>
          <w:p w14:paraId="0967FE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14:paraId="23D15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88B90A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 xml:space="preserve"> ClinicalTrials.gov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0077F8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 w:bidi="ar"/>
              </w:rPr>
              <w:t>Condition or disease: polycystic ovary syndrome</w:t>
            </w:r>
          </w:p>
          <w:p w14:paraId="413E2B2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 w:bidi="ar"/>
              </w:rPr>
              <w:t>Intervention/treatment: Zishen Yutai Pill</w:t>
            </w:r>
          </w:p>
        </w:tc>
      </w:tr>
      <w:tr w14:paraId="248E0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2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0556274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Chinese National Knowledge</w:t>
            </w:r>
          </w:p>
          <w:p w14:paraId="4B8888A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Infrastructure (CNKI)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498ECDC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 w:bidi="ar"/>
              </w:rPr>
              <w:t>TI=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滋肾育胎丸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*(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多囊卵巢综合征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) AND  AB=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滋肾育胎丸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*(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多囊卵巢综合征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 xml:space="preserve">)  </w:t>
            </w:r>
          </w:p>
        </w:tc>
      </w:tr>
      <w:tr w14:paraId="0E8DD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613F5725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Wanfang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684C9726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主题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:(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滋肾育胎丸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 xml:space="preserve">) and 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主题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:(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多囊卵巢综合征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 xml:space="preserve">)) </w:t>
            </w:r>
          </w:p>
        </w:tc>
      </w:tr>
      <w:tr w14:paraId="7A82C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08183BE9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VIP Database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04F7981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 w:bidi="ar"/>
              </w:rPr>
              <w:t>U=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滋肾育胎丸</w:t>
            </w:r>
            <w:r>
              <w:rPr>
                <w:rFonts w:ascii="Times New Roman" w:hAnsi="Times New Roman" w:eastAsia="等线" w:cs="Times New Roman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>AND (U=</w:t>
            </w: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多囊卵巢综合征</w:t>
            </w:r>
            <w:r>
              <w:rPr>
                <w:rFonts w:ascii="Times New Roman" w:hAnsi="Times New Roman" w:eastAsia="等线" w:cs="Times New Roman"/>
                <w:lang w:eastAsia="zh-CN" w:bidi="ar"/>
              </w:rPr>
              <w:t xml:space="preserve">)  </w:t>
            </w:r>
          </w:p>
        </w:tc>
      </w:tr>
      <w:tr w14:paraId="41A09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7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C09C7E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Chinese Clinical Trial</w:t>
            </w:r>
          </w:p>
          <w:p w14:paraId="53EB51FD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Registry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6AC74374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研究疾病名称：多囊卵巢综合征</w:t>
            </w:r>
          </w:p>
          <w:p w14:paraId="3A279747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lang w:val="en-US" w:eastAsia="zh-CN" w:bidi="ar"/>
              </w:rPr>
              <w:t>干预措施：滋肾育胎丸</w:t>
            </w:r>
          </w:p>
        </w:tc>
      </w:tr>
      <w:tr w14:paraId="531AA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576B855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Opengrey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09AD175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 w:bidi="ar"/>
              </w:rPr>
              <w:t>(polycystic ovary syndrome) and (Zishen Yutai Pill )</w:t>
            </w:r>
          </w:p>
        </w:tc>
      </w:tr>
      <w:tr w14:paraId="19354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34CDF8C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等线" w:cs="Times New Roman"/>
                <w:b/>
                <w:lang w:eastAsia="zh-CN" w:bidi="ar"/>
              </w:rPr>
              <w:t>Greyguide</w:t>
            </w:r>
          </w:p>
        </w:tc>
        <w:tc>
          <w:tcPr>
            <w:tcW w:w="77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 w14:paraId="47F5FAD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lang w:eastAsia="zh-CN" w:bidi="ar"/>
              </w:rPr>
              <w:t>(polycystic ovary syndrome) and (Zishen Yutai Pill )</w:t>
            </w:r>
          </w:p>
        </w:tc>
      </w:tr>
      <w:bookmarkEnd w:id="0"/>
    </w:tbl>
    <w:p w14:paraId="5EC08CC9"/>
    <w:p w14:paraId="375C4613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color w:val="000000"/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Supplemental </w:t>
      </w:r>
      <w:r>
        <w:rPr>
          <w:rFonts w:hint="eastAsia" w:eastAsia="宋体"/>
          <w:sz w:val="21"/>
          <w:szCs w:val="21"/>
          <w:lang w:val="en-US" w:eastAsia="zh-CN"/>
        </w:rPr>
        <w:t>Table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 xml:space="preserve">2. </w:t>
      </w:r>
      <w:r>
        <w:rPr>
          <w:color w:val="000000"/>
          <w:sz w:val="21"/>
          <w:szCs w:val="21"/>
        </w:rPr>
        <w:t>Univariate meta-regression</w:t>
      </w:r>
      <w:r>
        <w:rPr>
          <w:rFonts w:hint="eastAsia"/>
          <w:color w:val="000000"/>
          <w:sz w:val="21"/>
          <w:szCs w:val="21"/>
          <w:lang w:val="en-US" w:eastAsia="zh-CN"/>
        </w:rPr>
        <w:t xml:space="preserve"> of T.</w:t>
      </w:r>
    </w:p>
    <w:p w14:paraId="5B03AA1E">
      <w:pPr>
        <w:rPr>
          <w:lang w:val="en-US"/>
        </w:rPr>
      </w:pPr>
    </w:p>
    <w:tbl>
      <w:tblPr>
        <w:tblStyle w:val="3"/>
        <w:tblW w:w="101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62"/>
        <w:gridCol w:w="873"/>
        <w:gridCol w:w="1037"/>
        <w:gridCol w:w="663"/>
        <w:gridCol w:w="1018"/>
        <w:gridCol w:w="2082"/>
        <w:gridCol w:w="1324"/>
        <w:gridCol w:w="826"/>
        <w:gridCol w:w="1064"/>
      </w:tblGrid>
      <w:tr w14:paraId="0FF01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DCED228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variable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65DB6A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Coef.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D1B404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Std. Err.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3D4F21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A6C30B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_value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3F8821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95% Conf. Interval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2B63C7">
            <w:pPr>
              <w:spacing w:line="21" w:lineRule="atLeast"/>
              <w:jc w:val="center"/>
              <w:rPr>
                <w:rFonts w:ascii="Times New Roman" w:hAnsi="Times New Roman" w:cs="Times New Roman" w:eastAsiaTheme="minorEastAsia"/>
                <w:b/>
                <w:bCs/>
                <w:color w:val="40404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  <w:lang w:val="en-US" w:eastAsia="zh-CN"/>
              </w:rPr>
              <w:t>Number of Study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1E2A5D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tau</w:t>
            </w: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 xml:space="preserve"> estimate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E12415">
            <w:pPr>
              <w:spacing w:line="21" w:lineRule="atLeast"/>
              <w:jc w:val="center"/>
              <w:rPr>
                <w:rFonts w:ascii="Times New Roman" w:hAnsi="Times New Roman" w:cs="Times New Roman"/>
                <w:b/>
                <w:bCs/>
                <w:color w:val="40404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404040"/>
                <w:kern w:val="0"/>
                <w:sz w:val="21"/>
                <w:szCs w:val="21"/>
                <w:lang w:val="en-US" w:eastAsia="zh-CN" w:bidi="ar"/>
              </w:rPr>
              <w:t>Iteration</w:t>
            </w:r>
          </w:p>
        </w:tc>
      </w:tr>
      <w:tr w14:paraId="327CF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10B39B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9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B86B3CA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376252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F5C595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23675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9B7F1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7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7526D3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34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A4240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-4.166605, 1.414101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2C18CC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4E21B3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781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30C21E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6DB4A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71B521C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0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D723A4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497064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B9505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52340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338ED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93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9A5F66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EA92F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0.826509, 4.167619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10AF38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8CA440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47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D1B5F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 w14:paraId="43835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53DDE7D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1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8A69C9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566752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252EE8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28578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200A94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0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433115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67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5E4F97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-1.798742, 0.665237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6120F9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670143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837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ADE965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 w14:paraId="682FD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79E7BAA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2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D7293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99436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A5550F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553181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7A911A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4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D1CC17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82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ED8AAF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-5.743615, 0.344743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D65BCD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BBFB4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980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2489F7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</w:tr>
      <w:tr w14:paraId="66FAF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59281AF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3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3664E5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285310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27A31D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22306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63B75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0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7F0A09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66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790EDF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-4.072977, 1.502358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120543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9BC2CA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824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8FD7F9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 w14:paraId="072E7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483DF46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4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A08E66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189611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FE1F6F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11792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86E07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31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EEC3C4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57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616873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-1.388702, 1.009480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DD8454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21B53C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225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D23C00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 w14:paraId="16A34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50A62FA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5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DF6DF4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855842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78D686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502392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CF1B92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57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35D0AF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69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0ED315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-3.800476, 2.088793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3DC63E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E8DEE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107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EB686D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</w:tr>
      <w:tr w14:paraId="6E50D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C90B17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6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7C491D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13656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139DA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86550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FF876D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.58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677A9A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B6EFF1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1.048025, 1.779286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E1BCB4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712031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65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A1A1D0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141F6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62" w:type="dxa"/>
            <w:shd w:val="clear" w:color="auto" w:fill="auto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D32832B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b w:val="0"/>
                <w:kern w:val="0"/>
                <w:sz w:val="21"/>
                <w:szCs w:val="21"/>
                <w:lang w:val="en-US" w:eastAsia="zh-CN" w:bidi="ar"/>
              </w:rPr>
              <w:t>var17</w:t>
            </w:r>
          </w:p>
        </w:tc>
        <w:tc>
          <w:tcPr>
            <w:tcW w:w="87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5E5135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2.699436</w:t>
            </w:r>
          </w:p>
        </w:tc>
        <w:tc>
          <w:tcPr>
            <w:tcW w:w="1037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C38DC6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553181</w:t>
            </w:r>
          </w:p>
        </w:tc>
        <w:tc>
          <w:tcPr>
            <w:tcW w:w="663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C186EF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74</w:t>
            </w:r>
          </w:p>
        </w:tc>
        <w:tc>
          <w:tcPr>
            <w:tcW w:w="10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84ADBC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82</w:t>
            </w:r>
          </w:p>
        </w:tc>
        <w:tc>
          <w:tcPr>
            <w:tcW w:w="2082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DB70AC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[-5.743615, 0.344743]</w:t>
            </w:r>
          </w:p>
        </w:tc>
        <w:tc>
          <w:tcPr>
            <w:tcW w:w="132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5183A6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826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045D5E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980</w:t>
            </w:r>
          </w:p>
        </w:tc>
        <w:tc>
          <w:tcPr>
            <w:tcW w:w="106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7885F0">
            <w:pPr>
              <w:spacing w:line="21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</w:tr>
    </w:tbl>
    <w:p w14:paraId="427CD1A4">
      <w:p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r9: comorbid infertility status; var10: syndrome-based medication use; var11: infertility duration; var12: treatment course; var13: presence of randomization flaws; var14: ZYP administration method; var15: age; var16: region; var17: Western medicine type.</w:t>
      </w:r>
    </w:p>
    <w:p w14:paraId="1E42B97F"/>
    <w:p w14:paraId="743D0D20"/>
    <w:p w14:paraId="2D2A430D"/>
    <w:p w14:paraId="2D3AF22A"/>
    <w:p w14:paraId="1F7E54FE"/>
    <w:p w14:paraId="3F4803DD"/>
    <w:p w14:paraId="7D329E01"/>
    <w:p w14:paraId="2FC65D3C"/>
    <w:p w14:paraId="6F53EBDA"/>
    <w:p w14:paraId="00D533AB"/>
    <w:p w14:paraId="5D4949FA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color w:val="000000"/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Supplemental </w:t>
      </w:r>
      <w:r>
        <w:rPr>
          <w:rFonts w:hint="eastAsia" w:eastAsia="宋体"/>
          <w:sz w:val="21"/>
          <w:szCs w:val="21"/>
          <w:lang w:val="en-US" w:eastAsia="zh-CN"/>
        </w:rPr>
        <w:t>Table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 xml:space="preserve">3. </w:t>
      </w:r>
      <w:r>
        <w:rPr>
          <w:color w:val="000000"/>
          <w:sz w:val="21"/>
          <w:szCs w:val="21"/>
        </w:rPr>
        <w:t>Univariate meta-regression</w:t>
      </w:r>
      <w:r>
        <w:rPr>
          <w:rFonts w:hint="eastAsia"/>
          <w:color w:val="000000"/>
          <w:sz w:val="21"/>
          <w:szCs w:val="21"/>
          <w:lang w:val="en-US" w:eastAsia="zh-CN"/>
        </w:rPr>
        <w:t xml:space="preserve"> of LH.</w:t>
      </w:r>
    </w:p>
    <w:tbl>
      <w:tblPr>
        <w:tblStyle w:val="3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5"/>
        <w:gridCol w:w="1025"/>
        <w:gridCol w:w="1363"/>
        <w:gridCol w:w="912"/>
        <w:gridCol w:w="1063"/>
        <w:gridCol w:w="1925"/>
        <w:gridCol w:w="1164"/>
        <w:gridCol w:w="1261"/>
        <w:gridCol w:w="1030"/>
      </w:tblGrid>
      <w:tr w14:paraId="741BCC7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FB06F2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EB7AA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ef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85A7E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d. Err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CE410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2DD52A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_valu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9EA42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onf. Interva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CCD51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 of studi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D18ECF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au² estimat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4A2AA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teration</w:t>
            </w:r>
          </w:p>
        </w:tc>
      </w:tr>
      <w:tr w14:paraId="1F86422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B7131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553E47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1447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6D956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3786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FBC6C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2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875703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FA6CD4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2.002897, -.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865062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AA9622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C0DD97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37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4D9072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340496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8286F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113AE4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38499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4B360D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7037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D4B5D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757DF0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1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7AF2D5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5369188, 1.306918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DAAB2D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FE8567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1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02B906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4887C0E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D14BE7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60E45D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16844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77676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18884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3204F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302218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7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6CF1F5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5385813, 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2016846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A867F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C50A45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70720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 w14:paraId="5465EF0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5CFE7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07C53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23041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12058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16344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40CDBB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F184BD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C3B3F2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0899194, 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550754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D0D04A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6D63F7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53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F17A75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6874EFB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51E4B1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657F02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71608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D97EB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0349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B6BAB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CA00DD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3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3F6401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[-1.898904, 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667408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B0757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A41F3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56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549E46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7C9A8B0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EB28F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5CBE4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2257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E4D72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55472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33F0BC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2613D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8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6C0B6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[-1.313007, 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8614747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9A7946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08E7DB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524C46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5883CD8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F0BE7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955C93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33180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0CE3E2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50363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2B709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B4D1F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94A68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552882, 1.318906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52942F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A98981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2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1E356F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6E1ACE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9E1052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E5606C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01762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D7CCC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51462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8817D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3DA8D7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D3A7E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[-1.026282, 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9910229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1A4E99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9C296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5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6AA1D6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3E8A870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693243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55A3A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27297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A20CB0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36789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7ADDA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7553B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5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628F1A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.9940463, </w:t>
            </w: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480939]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E3B35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6A548C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61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ED72C3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</w:tbl>
    <w:p w14:paraId="0D207BA9">
      <w:p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r9: comorbid infertility status; var10: syndrome-based medication use; var11: infertility duration; var12: ZYP administration method; var13: treatment course; var14: presence of randomization flaws; var15: age; var16: region; var17: Western medicine type.</w:t>
      </w:r>
    </w:p>
    <w:p w14:paraId="755BF5A1">
      <w:pPr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</w:p>
    <w:p w14:paraId="10F4EF94"/>
    <w:p w14:paraId="3A7ABFBC"/>
    <w:p w14:paraId="4A301B0F"/>
    <w:p w14:paraId="5B2C7BF7"/>
    <w:p w14:paraId="76EAFB8D"/>
    <w:p w14:paraId="21E24372"/>
    <w:p w14:paraId="704B89A7"/>
    <w:p w14:paraId="36B2C09D"/>
    <w:p w14:paraId="3BC2E8F0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val="en-US" w:eastAsia="zh-CN"/>
          <w14:ligatures w14:val="none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  <w:t xml:space="preserve">4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  <w14:ligatures w14:val="none"/>
        </w:rPr>
        <w:t>M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14:ligatures w14:val="none"/>
        </w:rPr>
        <w:t xml:space="preserve">ultivariat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  <w14:ligatures w14:val="none"/>
        </w:rPr>
        <w:t>m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1"/>
          <w:szCs w:val="21"/>
          <w14:ligatures w14:val="none"/>
        </w:rPr>
        <w:t>eta-regression</w:t>
      </w: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val="en-US" w:eastAsia="zh-CN"/>
          <w14:ligatures w14:val="none"/>
        </w:rPr>
        <w:t xml:space="preserve"> of LH.</w:t>
      </w:r>
    </w:p>
    <w:tbl>
      <w:tblPr>
        <w:tblStyle w:val="3"/>
        <w:tblW w:w="1116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0"/>
        <w:gridCol w:w="1196"/>
        <w:gridCol w:w="1162"/>
        <w:gridCol w:w="879"/>
        <w:gridCol w:w="1175"/>
        <w:gridCol w:w="1900"/>
        <w:gridCol w:w="1152"/>
        <w:gridCol w:w="1198"/>
        <w:gridCol w:w="1255"/>
      </w:tblGrid>
      <w:tr w14:paraId="71D9B5B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010A58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5CC7CF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ef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438545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d. Err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1AA14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70BF68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_valu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09F29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onf. Interv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194BA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 of studi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F9DBA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au² estimat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507C2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teration</w:t>
            </w:r>
          </w:p>
        </w:tc>
      </w:tr>
      <w:tr w14:paraId="3C2B36D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C156C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48A424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.1648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0BCC7F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30650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CC8FEF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EA2DD1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04429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.7655743, .4359042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32E05E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A45A80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0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416B8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1E423A7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EE55BD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1ECBB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1098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D5294E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5855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91D853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2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663E5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4A166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2.008545, -.2110611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21DA5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D5103B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0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C4E2F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7C7BCB5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6F175F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_con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E386D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84916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8D6109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70741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99B325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910784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FD8D23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.537339, 2.235664]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BED07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3AC72F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.40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AD408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</w:tbl>
    <w:p w14:paraId="47DD39FE">
      <w:p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r9: comorbid infertility status; var17: Western medicine type</w:t>
      </w:r>
    </w:p>
    <w:p w14:paraId="30F7EA46"/>
    <w:p w14:paraId="4876627F"/>
    <w:p w14:paraId="13EFFBC3"/>
    <w:p w14:paraId="4AFD6621"/>
    <w:p w14:paraId="0AF7C46C"/>
    <w:p w14:paraId="00DC5C14"/>
    <w:p w14:paraId="0FFFC36A"/>
    <w:p w14:paraId="1F592530"/>
    <w:p w14:paraId="0F71CD01"/>
    <w:p w14:paraId="3C33CE26"/>
    <w:p w14:paraId="74931092"/>
    <w:p w14:paraId="21FDD0BA"/>
    <w:p w14:paraId="658D55EA"/>
    <w:p w14:paraId="7442B5D7"/>
    <w:p w14:paraId="760DE0CB"/>
    <w:p w14:paraId="28300E04"/>
    <w:p w14:paraId="4E1ABC8C"/>
    <w:p w14:paraId="6CD02F4D"/>
    <w:p w14:paraId="6285F6CC"/>
    <w:p w14:paraId="0EC814E3"/>
    <w:p w14:paraId="75F2A508"/>
    <w:p w14:paraId="4CAB8568"/>
    <w:p w14:paraId="18DB7322"/>
    <w:p w14:paraId="34FE275A"/>
    <w:p w14:paraId="7E2FAB4D"/>
    <w:p w14:paraId="6FE56453"/>
    <w:p w14:paraId="10F36405"/>
    <w:p w14:paraId="62D4A4B9"/>
    <w:p w14:paraId="211A26AC"/>
    <w:p w14:paraId="6C103BAE"/>
    <w:p w14:paraId="0E1874EF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Supplemental </w:t>
      </w:r>
      <w:r>
        <w:rPr>
          <w:rFonts w:hint="eastAsia" w:eastAsia="宋体"/>
          <w:sz w:val="21"/>
          <w:szCs w:val="21"/>
          <w:lang w:val="en-US" w:eastAsia="zh-CN"/>
        </w:rPr>
        <w:t>Table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 xml:space="preserve">5. </w:t>
      </w:r>
      <w:r>
        <w:rPr>
          <w:color w:val="000000"/>
          <w:sz w:val="21"/>
          <w:szCs w:val="21"/>
        </w:rPr>
        <w:t>Univariate meta-regression</w:t>
      </w:r>
      <w:r>
        <w:rPr>
          <w:rFonts w:hint="eastAsia"/>
          <w:color w:val="000000"/>
          <w:sz w:val="21"/>
          <w:szCs w:val="21"/>
          <w:lang w:val="en-US" w:eastAsia="zh-CN"/>
        </w:rPr>
        <w:t xml:space="preserve"> of FSH.</w:t>
      </w:r>
    </w:p>
    <w:tbl>
      <w:tblPr>
        <w:tblStyle w:val="3"/>
        <w:tblW w:w="1008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1019"/>
        <w:gridCol w:w="919"/>
        <w:gridCol w:w="899"/>
        <w:gridCol w:w="1063"/>
        <w:gridCol w:w="1463"/>
        <w:gridCol w:w="1087"/>
        <w:gridCol w:w="1201"/>
        <w:gridCol w:w="1245"/>
      </w:tblGrid>
      <w:tr w14:paraId="0C6BB44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F017CC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EBF84E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ef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612807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d. Err.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6E63F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29C2C4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_valu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D369F6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onf. Interva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375DFC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 of studi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0F3F2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au² estim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C02E45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teration</w:t>
            </w:r>
          </w:p>
        </w:tc>
      </w:tr>
      <w:tr w14:paraId="61F161C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48804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39FA5F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078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03133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4725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406938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5536FD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265FAD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1.021812, 1.123388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39BDA0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1DF33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354FF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73D8DFB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A0CCF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563D0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499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F2DDAD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077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1C31DC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75610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928E1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9061154, 1.096099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B8696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F0B852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EC862F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07A2F1A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AC6A0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4E077F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2976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3CD976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27628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27965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BB90C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B3A07C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7438418, 0.1484458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6FE7F5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B3E5C8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6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5E09D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 w14:paraId="70E6B85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1E2BD2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B60207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6690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C6CDF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05823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E40FA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F0B06B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C371A2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0365026, 0.7703112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8CE89D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034155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9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0171CE4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4617F84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80F785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AAA88B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723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C420D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8984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50B5E9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48E9E0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7E65D4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0797033, 2.624441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DEC63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05B45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8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34D86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7B66F52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78C29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0E1667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8257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9F8428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597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E2828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2CAD5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F506D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1.726856, 0.0753542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85A8B5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EC9A1E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9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F9BEED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0D8ED7A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D4197F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9CF8EB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13518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031F1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07880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210EA0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040E5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A3585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0.1020768, 0.5249602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1AB502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1E60B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5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CB86C9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 w14:paraId="53C1FA7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439B71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45D29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918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4C348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4349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87335A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91905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C682A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0.3219474, 1.276418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53E80B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01F67E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508AF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51BE7D4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631D12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F82328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66755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66509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5699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02AF30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A7783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B18227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1.563247, 0.2281283]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B4FA17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D92F4E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03B476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</w:tbl>
    <w:p w14:paraId="22D4DD0F">
      <w:p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r9: comorbid infertility status; var10: syndrome-based medication use; var11: infertility duration; var12: ZYP administration method; var13:treatment course; var14: age; var15: presence of randomization flaws; var16: region; var17: Western medicine type.</w:t>
      </w:r>
    </w:p>
    <w:p w14:paraId="3C9A33B8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sz w:val="21"/>
          <w:szCs w:val="21"/>
        </w:rPr>
      </w:pPr>
    </w:p>
    <w:p w14:paraId="6D99ACD4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sz w:val="21"/>
          <w:szCs w:val="21"/>
        </w:rPr>
      </w:pPr>
    </w:p>
    <w:p w14:paraId="4EE0D8E5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sz w:val="21"/>
          <w:szCs w:val="21"/>
        </w:rPr>
      </w:pPr>
    </w:p>
    <w:p w14:paraId="0CD29A28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color w:val="000000"/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Supplemental </w:t>
      </w:r>
      <w:r>
        <w:rPr>
          <w:rFonts w:hint="eastAsia" w:eastAsia="宋体"/>
          <w:sz w:val="21"/>
          <w:szCs w:val="21"/>
          <w:lang w:val="en-US" w:eastAsia="zh-CN"/>
        </w:rPr>
        <w:t>Table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 xml:space="preserve">6. </w:t>
      </w:r>
      <w:r>
        <w:rPr>
          <w:rFonts w:hint="eastAsia" w:eastAsia="宋体"/>
          <w:color w:val="000000"/>
          <w:sz w:val="21"/>
          <w:szCs w:val="21"/>
          <w:lang w:val="en-US" w:eastAsia="zh-CN"/>
        </w:rPr>
        <w:t>M</w:t>
      </w:r>
      <w:r>
        <w:rPr>
          <w:color w:val="000000"/>
          <w:sz w:val="21"/>
          <w:szCs w:val="21"/>
        </w:rPr>
        <w:t xml:space="preserve">ultivariate </w:t>
      </w:r>
      <w:r>
        <w:rPr>
          <w:rFonts w:hint="eastAsia" w:eastAsia="宋体"/>
          <w:color w:val="000000"/>
          <w:sz w:val="21"/>
          <w:szCs w:val="21"/>
          <w:lang w:val="en-US" w:eastAsia="zh-CN"/>
        </w:rPr>
        <w:t>m</w:t>
      </w:r>
      <w:r>
        <w:rPr>
          <w:color w:val="000000"/>
          <w:sz w:val="21"/>
          <w:szCs w:val="21"/>
        </w:rPr>
        <w:t>eta-regression</w:t>
      </w:r>
      <w:r>
        <w:rPr>
          <w:color w:val="000000"/>
          <w:sz w:val="21"/>
          <w:szCs w:val="21"/>
          <w:lang w:val="en-US" w:eastAsia="zh-CN"/>
        </w:rPr>
        <w:t xml:space="preserve"> of </w:t>
      </w:r>
      <w:r>
        <w:rPr>
          <w:rFonts w:hint="eastAsia"/>
          <w:color w:val="000000"/>
          <w:sz w:val="21"/>
          <w:szCs w:val="21"/>
          <w:lang w:val="en-US" w:eastAsia="zh-CN"/>
        </w:rPr>
        <w:t>FSH.</w:t>
      </w:r>
    </w:p>
    <w:tbl>
      <w:tblPr>
        <w:tblStyle w:val="3"/>
        <w:tblW w:w="1036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0"/>
        <w:gridCol w:w="994"/>
        <w:gridCol w:w="919"/>
        <w:gridCol w:w="900"/>
        <w:gridCol w:w="1092"/>
        <w:gridCol w:w="1570"/>
        <w:gridCol w:w="1150"/>
        <w:gridCol w:w="1262"/>
        <w:gridCol w:w="1263"/>
      </w:tblGrid>
      <w:tr w14:paraId="050C27E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2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8DA86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916ED8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ef.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6D0057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d. Er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ADB2F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32BD79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_valu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313808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onf. Interva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1F4743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 of studie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CE1A9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au² estima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77E3E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teration</w:t>
            </w:r>
          </w:p>
        </w:tc>
      </w:tr>
      <w:tr w14:paraId="2142E9A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6851152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60DF266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2914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C35AD13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542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2F2533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9BC7591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3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FA5EC66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0732026, 0.5314858]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30B0A5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B5295A6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8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359D9D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5F6E85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9D1DC6B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C6B472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918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B2EBBC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388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F3D30B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4C8F72C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37CCF6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0.2237168, 1.159929]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86E9FE5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8EA308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8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82FEAB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34F251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264545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_con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E5614AF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5815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95F7A36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006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E89935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3.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6610CDB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9FA9319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2.366853, -0.7963352]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7515F0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14AA9B5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8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053951">
            <w:pPr>
              <w:spacing w:line="336" w:lineRule="atLeast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</w:tbl>
    <w:p w14:paraId="1E743984"/>
    <w:p w14:paraId="56500B02"/>
    <w:p w14:paraId="74111B46"/>
    <w:p w14:paraId="50B5EDFF"/>
    <w:p w14:paraId="15E9249A"/>
    <w:p w14:paraId="4F1EA598"/>
    <w:p w14:paraId="44D70FFD"/>
    <w:p w14:paraId="49BC1F39"/>
    <w:p w14:paraId="2669F761"/>
    <w:p w14:paraId="4967F2A8"/>
    <w:p w14:paraId="76CB46A2"/>
    <w:p w14:paraId="78AF25C8"/>
    <w:p w14:paraId="1404082E"/>
    <w:p w14:paraId="50A6901C"/>
    <w:p w14:paraId="20273180"/>
    <w:p w14:paraId="67930EC6"/>
    <w:p w14:paraId="7401CCC5"/>
    <w:p w14:paraId="772D22A9"/>
    <w:p w14:paraId="4F333550"/>
    <w:p w14:paraId="32702195"/>
    <w:p w14:paraId="5E3B3BC7"/>
    <w:p w14:paraId="12B94A4C"/>
    <w:p w14:paraId="45A0A906"/>
    <w:p w14:paraId="450CC209"/>
    <w:p w14:paraId="49CD6D73"/>
    <w:p w14:paraId="23AA49F3"/>
    <w:p w14:paraId="46522B56"/>
    <w:p w14:paraId="53313B5D"/>
    <w:p w14:paraId="22B9CC0E"/>
    <w:p w14:paraId="1AFF4F22"/>
    <w:p w14:paraId="589C98A3">
      <w:pPr>
        <w:pStyle w:val="2"/>
        <w:shd w:val="clear" w:color="auto" w:fill="FFFFFF"/>
        <w:spacing w:before="219" w:beforeAutospacing="0" w:after="165" w:afterAutospacing="0" w:line="18" w:lineRule="atLeast"/>
        <w:jc w:val="center"/>
        <w:rPr>
          <w:color w:val="000000"/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Supplemental </w:t>
      </w:r>
      <w:r>
        <w:rPr>
          <w:rFonts w:hint="eastAsia" w:eastAsia="宋体"/>
          <w:sz w:val="21"/>
          <w:szCs w:val="21"/>
          <w:lang w:val="en-US" w:eastAsia="zh-CN"/>
        </w:rPr>
        <w:t>Table</w:t>
      </w:r>
      <w:r>
        <w:rPr>
          <w:rFonts w:hint="eastAsia"/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  <w:lang w:val="en-US" w:eastAsia="zh-CN"/>
        </w:rPr>
        <w:t xml:space="preserve">7. </w:t>
      </w:r>
      <w:r>
        <w:rPr>
          <w:color w:val="000000"/>
          <w:sz w:val="21"/>
          <w:szCs w:val="21"/>
        </w:rPr>
        <w:t>Univariate meta-regression</w:t>
      </w:r>
      <w:r>
        <w:rPr>
          <w:rFonts w:hint="eastAsia"/>
          <w:color w:val="000000"/>
          <w:sz w:val="21"/>
          <w:szCs w:val="21"/>
          <w:lang w:val="en-US" w:eastAsia="zh-CN"/>
        </w:rPr>
        <w:t xml:space="preserve"> of E</w:t>
      </w:r>
      <w:r>
        <w:rPr>
          <w:rFonts w:hint="eastAsia"/>
          <w:color w:val="000000"/>
          <w:sz w:val="21"/>
          <w:szCs w:val="21"/>
          <w:vertAlign w:val="subscript"/>
          <w:lang w:val="en-US" w:eastAsia="zh-CN"/>
        </w:rPr>
        <w:t>2</w:t>
      </w:r>
      <w:r>
        <w:rPr>
          <w:rFonts w:hint="eastAsia"/>
          <w:color w:val="000000"/>
          <w:sz w:val="21"/>
          <w:szCs w:val="21"/>
          <w:lang w:val="en-US" w:eastAsia="zh-CN"/>
        </w:rPr>
        <w:t>.</w:t>
      </w:r>
    </w:p>
    <w:tbl>
      <w:tblPr>
        <w:tblStyle w:val="3"/>
        <w:tblW w:w="1090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6"/>
        <w:gridCol w:w="1050"/>
        <w:gridCol w:w="1137"/>
        <w:gridCol w:w="975"/>
        <w:gridCol w:w="1225"/>
        <w:gridCol w:w="1625"/>
        <w:gridCol w:w="1063"/>
        <w:gridCol w:w="1225"/>
        <w:gridCol w:w="1397"/>
      </w:tblGrid>
      <w:tr w14:paraId="01F8E9E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1F8A9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C5D88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ef.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0C994F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td. Err.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1A9788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z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F1EB7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_valu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4BA993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95% Conf. Interva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972C75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o of studi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9F581F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au² estim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5E95E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teration</w:t>
            </w:r>
          </w:p>
        </w:tc>
      </w:tr>
      <w:tr w14:paraId="5F7C4C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DB8C1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B6EBB1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1687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3DC50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8787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BC7738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D5714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5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336B4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5810969, 0.5473559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FBDD7B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62D7C6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FA25DD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362DBCC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C3CF7C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C554B5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4466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E30A9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568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17F249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6FA78B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AF8BD1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485653, 1.574985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25E82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99CDAC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2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00B8B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410DEEC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FEBC42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1C376B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409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F93178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0117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8B66C7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160A6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6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459B1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7372995, 1.61925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31303B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EF76FC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7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9D956D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 w14:paraId="72BBE7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8FE672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2B2492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62544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9530DF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9442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14FE93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3.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97A3D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5955AF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1.006512, -0.2443711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1B6B7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749908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3D76A5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20A750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1B36E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898E46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9090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08E2D3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7273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84691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754A50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BF86F6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3396434, 1.121457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A3A385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FFB8B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2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BE887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4EC0CE5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5E1280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A127BB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60034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9B46EA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587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3BEEA5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2CE3E4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9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2E41F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1.499555, 0.298857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A4146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672975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77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E5931B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1B4F691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F93150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D712B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79017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E9D95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392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11ACB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1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040365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A7706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2.228649, 0.648303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3AB486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940D03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AF950F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6FCE09F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3F66C7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641E0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1625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AAEA8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5446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1A116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EDE03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7FAE53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5149862, 0.4824847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DB423C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B05644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339575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07E3739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B63D8E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5915A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1277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12827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3275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907D9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9B9F0D2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141941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1.252957, 1.227408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592E06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EAAEE8C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DA4EB2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6E56961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B3814D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B2459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07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0A3A1EA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68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1D55EB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B4F0E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4960831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1.119955, 1.141393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D6F3E18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2407BBB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4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4D34C9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1EBA86A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0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7FB099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ar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3BD808F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13737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891E96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5952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B35A22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0.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6B1B6B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5AA8A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[-0.6460335, 0.3712759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63A5FAE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BA53483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9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65CDB27">
            <w:pPr>
              <w:spacing w:line="336" w:lineRule="atLeast"/>
              <w:jc w:val="center"/>
              <w:rPr>
                <w:rFonts w:ascii="Times New Roman" w:hAnsi="Times New Roman" w:eastAsia="Segoe U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</w:tbl>
    <w:p w14:paraId="2884671C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var9: unit of measurement; var10: comorbid infertility status; var11: syndrome-based medication use; var12: infertility duration; var13: Western medicine type; var14: ZYP administration method; var15: treatment course; var16: BMI; var17: presence of randomization flaws; var18: age; var19: region.</w:t>
      </w:r>
    </w:p>
    <w:p w14:paraId="3AC609E8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7359C6ED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6A799755">
      <w:pPr>
        <w:jc w:val="center"/>
        <w:rPr>
          <w:rFonts w:hint="eastAsia"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  <w:r>
        <w:rPr>
          <w:rFonts w:ascii="Times New Roman" w:hAnsi="Times New Roman" w:eastAsia="等线" w:cs="Times New Roman"/>
          <w:b/>
          <w:sz w:val="32"/>
          <w:szCs w:val="32"/>
          <w:lang w:eastAsia="zh-CN" w:bidi="ar"/>
        </w:rPr>
        <w:t xml:space="preserve">Supplemental </w:t>
      </w:r>
      <w:r>
        <w:rPr>
          <w:rFonts w:hint="eastAsia" w:ascii="Times New Roman" w:hAnsi="Times New Roman" w:eastAsia="等线" w:cs="Times New Roman"/>
          <w:b/>
          <w:sz w:val="32"/>
          <w:szCs w:val="32"/>
          <w:lang w:val="en-US" w:eastAsia="zh-CN" w:bidi="ar"/>
        </w:rPr>
        <w:t>Figure</w:t>
      </w:r>
    </w:p>
    <w:p w14:paraId="20BFCDB9">
      <w:pPr>
        <w:jc w:val="center"/>
        <w:rPr>
          <w:rFonts w:hint="eastAsia"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</w:p>
    <w:p w14:paraId="2D0C09B0">
      <w:pPr>
        <w:jc w:val="center"/>
        <w:rPr>
          <w:rFonts w:hint="eastAsia"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</w:p>
    <w:p w14:paraId="4DBDC84E">
      <w:pPr>
        <w:jc w:val="center"/>
        <w:rPr>
          <w:rFonts w:hint="eastAsia"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</w:p>
    <w:p w14:paraId="3E671111">
      <w:pPr>
        <w:jc w:val="center"/>
        <w:rPr>
          <w:rFonts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lang w:eastAsia="zh-CN"/>
          <w14:ligatures w14:val="none"/>
        </w:rPr>
        <w:drawing>
          <wp:inline distT="0" distB="0" distL="114300" distR="114300">
            <wp:extent cx="4191635" cy="1812925"/>
            <wp:effectExtent l="0" t="0" r="14605" b="635"/>
            <wp:docPr id="11" name="图片 11" descr="亚组 T-辨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亚组 T-辨证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91635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AB3B7">
      <w:pPr>
        <w:jc w:val="center"/>
        <w:rPr>
          <w:rFonts w:ascii="Times New Roman" w:hAnsi="Times New Roman" w:eastAsia="宋体" w:cs="Times New Roman"/>
          <w:color w:val="000000"/>
          <w:kern w:val="0"/>
          <w:lang w:val="en-US" w:eastAsia="zh-CN"/>
          <w14:ligatures w14:val="none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Subgroup analysis by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14:ligatures w14:val="none"/>
        </w:rPr>
        <w:t>syndrome-based medication use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1B2FAD46">
      <w:pPr>
        <w:jc w:val="center"/>
        <w:rPr>
          <w:rFonts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</w:p>
    <w:p w14:paraId="19462A73">
      <w:pPr>
        <w:jc w:val="center"/>
        <w:rPr>
          <w:rFonts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</w:p>
    <w:p w14:paraId="3379AB1A">
      <w:pPr>
        <w:jc w:val="center"/>
        <w:rPr>
          <w:rFonts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lang w:eastAsia="zh-CN"/>
          <w14:ligatures w14:val="none"/>
        </w:rPr>
        <w:drawing>
          <wp:inline distT="0" distB="0" distL="114300" distR="114300">
            <wp:extent cx="4152265" cy="1795780"/>
            <wp:effectExtent l="0" t="0" r="8255" b="2540"/>
            <wp:docPr id="10" name="图片 10" descr="亚组分析T-西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亚组分析T-西药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52265" cy="179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B7B27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Subgroup analysis b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  <w:t>Western medicine types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7B73F98A">
      <w:pPr>
        <w:jc w:val="center"/>
        <w:rPr>
          <w:rFonts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5EE037BB">
      <w:pPr>
        <w:jc w:val="center"/>
        <w:rPr>
          <w:rFonts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</w:p>
    <w:p w14:paraId="4C42745B">
      <w:pPr>
        <w:jc w:val="center"/>
        <w:rPr>
          <w:rFonts w:ascii="Times New Roman" w:hAnsi="Times New Roman" w:cs="Times New Roman"/>
          <w:lang w:eastAsia="zh-CN"/>
        </w:rPr>
      </w:pPr>
      <w:r>
        <w:drawing>
          <wp:inline distT="0" distB="0" distL="0" distR="0">
            <wp:extent cx="3280410" cy="2186940"/>
            <wp:effectExtent l="0" t="0" r="11430" b="7620"/>
            <wp:docPr id="11287568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756846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91180" cy="2193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9F4E1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ensitivity analysi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2302A568">
      <w:pPr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4437380" cy="2336165"/>
            <wp:effectExtent l="0" t="0" r="12700" b="10795"/>
            <wp:docPr id="13" name="图片 13" descr="亚组 LH-不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亚组 LH-不孕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738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B71B3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Subgroup analysis by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14:ligatures w14:val="none"/>
        </w:rPr>
        <w:t>comorbid infertility status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LH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21B77DFC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0D591CA5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3A89C7A8">
      <w:pPr>
        <w:jc w:val="center"/>
        <w:rPr>
          <w:rFonts w:ascii="Times New Roman" w:hAnsi="Times New Roman" w:cs="Times New Roman"/>
          <w:lang w:eastAsia="zh-CN"/>
        </w:rPr>
      </w:pPr>
      <w:r>
        <w:drawing>
          <wp:inline distT="0" distB="0" distL="0" distR="0">
            <wp:extent cx="3616325" cy="2411095"/>
            <wp:effectExtent l="0" t="0" r="10795" b="12065"/>
            <wp:docPr id="90935234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352347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22057" cy="2414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72F94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ensitivity analysi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LH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6841798F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28E4DE1A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105F4A38">
      <w:pPr>
        <w:jc w:val="center"/>
        <w:rPr>
          <w:rFonts w:ascii="Times New Roman" w:hAnsi="Times New Roman" w:eastAsia="宋体" w:cs="Times New Roman"/>
          <w:color w:val="000000"/>
          <w:kern w:val="0"/>
          <w:lang w:eastAsia="zh-CN"/>
          <w14:ligatures w14:val="none"/>
        </w:rPr>
      </w:pPr>
      <w:r>
        <w:rPr>
          <w:rFonts w:hint="eastAsia" w:ascii="Times New Roman" w:hAnsi="Times New Roman" w:eastAsia="宋体" w:cs="Times New Roman"/>
          <w:color w:val="000000"/>
          <w:kern w:val="0"/>
          <w:lang w:eastAsia="zh-CN"/>
          <w14:ligatures w14:val="none"/>
        </w:rPr>
        <w:drawing>
          <wp:inline distT="0" distB="0" distL="114300" distR="114300">
            <wp:extent cx="4445000" cy="1922145"/>
            <wp:effectExtent l="0" t="0" r="5080" b="13335"/>
            <wp:docPr id="14" name="图片 14" descr="亚组分析T-西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亚组分析T-西药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19572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Subgroup analysis b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  <w:t>Western medicine types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SH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679ADE88">
      <w:pPr>
        <w:jc w:val="center"/>
        <w:rPr>
          <w:rFonts w:ascii="Times New Roman" w:hAnsi="Times New Roman" w:cs="Times New Roman"/>
          <w:lang w:eastAsia="zh-CN"/>
        </w:rPr>
      </w:pPr>
      <w:r>
        <w:drawing>
          <wp:inline distT="0" distB="0" distL="0" distR="0">
            <wp:extent cx="3433445" cy="2289175"/>
            <wp:effectExtent l="0" t="0" r="10795" b="12065"/>
            <wp:docPr id="32953211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532111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37167" cy="2291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15F5E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ensitivity analysi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FSH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1B6C0CB8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55AD0584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6539E3F3">
      <w:pPr>
        <w:jc w:val="center"/>
        <w:rPr>
          <w:rFonts w:ascii="Times New Roman" w:hAnsi="Times New Roman" w:cs="Times New Roman"/>
          <w:lang w:eastAsia="zh-CN"/>
        </w:rPr>
      </w:pPr>
      <w:r>
        <w:drawing>
          <wp:inline distT="0" distB="0" distL="0" distR="0">
            <wp:extent cx="4117975" cy="2023110"/>
            <wp:effectExtent l="0" t="0" r="12065" b="3810"/>
            <wp:docPr id="70457089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570894" name="图片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0745" cy="2024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237F4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. Subgroup analysis by infertility duration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E2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6B92436C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6F705FB1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14:paraId="5633D68E">
      <w:pPr>
        <w:jc w:val="center"/>
        <w:rPr>
          <w:rFonts w:ascii="Times New Roman" w:hAnsi="Times New Roman" w:cs="Times New Roman"/>
          <w:lang w:eastAsia="zh-CN"/>
        </w:rPr>
      </w:pPr>
      <w:r>
        <w:drawing>
          <wp:inline distT="0" distB="0" distL="0" distR="0">
            <wp:extent cx="3383280" cy="2254885"/>
            <wp:effectExtent l="0" t="0" r="0" b="635"/>
            <wp:docPr id="8494663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46634" name="图片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95703" cy="2263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9B7E2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ensitivity analysi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eastAsia="zh-CN"/>
        </w:rPr>
        <w:t>E2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</w:p>
    <w:p w14:paraId="36C5D563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Calibri" w:hAnsi="Calibri" w:eastAsia="等线" w:cs="Times New Roman"/>
          <w:lang w:eastAsia="zh-CN" w:bidi="ar"/>
        </w:rPr>
        <w:drawing>
          <wp:inline distT="0" distB="0" distL="114300" distR="114300">
            <wp:extent cx="3840480" cy="2552700"/>
            <wp:effectExtent l="0" t="0" r="0" b="7620"/>
            <wp:docPr id="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1DDC1">
      <w:pPr>
        <w:jc w:val="center"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eastAsia="等线" w:cs="Times New Roman"/>
          <w:b/>
          <w:bCs/>
          <w:sz w:val="21"/>
          <w:szCs w:val="21"/>
          <w:lang w:eastAsia="zh-CN" w:bidi="ar"/>
        </w:rPr>
        <w:t xml:space="preserve"> Supplemental Figure </w:t>
      </w:r>
      <w:r>
        <w:rPr>
          <w:rFonts w:hint="eastAsia" w:ascii="Times New Roman" w:hAnsi="Times New Roman" w:eastAsia="等线" w:cs="Times New Roman"/>
          <w:b/>
          <w:bCs/>
          <w:sz w:val="21"/>
          <w:szCs w:val="21"/>
          <w:lang w:val="en-US" w:eastAsia="zh-CN" w:bidi="ar"/>
        </w:rPr>
        <w:t>10</w:t>
      </w:r>
      <w:r>
        <w:rPr>
          <w:rFonts w:ascii="Times New Roman" w:hAnsi="Times New Roman" w:eastAsia="等线" w:cs="Times New Roman"/>
          <w:b/>
          <w:bCs/>
          <w:sz w:val="21"/>
          <w:szCs w:val="21"/>
          <w:lang w:eastAsia="zh-CN" w:bidi="ar"/>
        </w:rPr>
        <w:t>. Sensitivity analysis of endometrial thickness.</w:t>
      </w:r>
    </w:p>
    <w:p w14:paraId="2400BE18">
      <w:pPr>
        <w:jc w:val="center"/>
        <w:rPr>
          <w:rFonts w:ascii="Times New Roman" w:hAnsi="Times New Roman" w:cs="Times New Roman"/>
          <w:lang w:eastAsia="zh-CN"/>
        </w:rPr>
      </w:pPr>
    </w:p>
    <w:p w14:paraId="1AC3329C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.</w:t>
      </w:r>
    </w:p>
    <w:p w14:paraId="53CAEDE0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716BFA39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2EF58AA7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F9A521E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6E5338E2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2BABBA1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0E2045F2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A3825E7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1978656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7F43B10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04C77B9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4EE03675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3878BCA9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0EB346E3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066AEDD1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3635569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8993252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63B3E87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6A484E15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F9E2473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0E5ECB8A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5767F3A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7C20F129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6F9D7645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2B2A5BDE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3F62D7B4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7157D510">
      <w:pPr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1776F300">
      <w:pPr>
        <w:keepNext w:val="0"/>
        <w:keepLines w:val="0"/>
        <w:widowControl/>
        <w:suppressLineNumbers w:val="0"/>
        <w:jc w:val="left"/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A0C2B"/>
    <w:rsid w:val="03750C3C"/>
    <w:rsid w:val="03DB41BC"/>
    <w:rsid w:val="116752E1"/>
    <w:rsid w:val="13FB7F63"/>
    <w:rsid w:val="17DC3C41"/>
    <w:rsid w:val="195919B3"/>
    <w:rsid w:val="268928BB"/>
    <w:rsid w:val="2F974B8C"/>
    <w:rsid w:val="30903E92"/>
    <w:rsid w:val="32FF4F22"/>
    <w:rsid w:val="33EE3360"/>
    <w:rsid w:val="37C46344"/>
    <w:rsid w:val="37C6061F"/>
    <w:rsid w:val="394578B6"/>
    <w:rsid w:val="429D4FC3"/>
    <w:rsid w:val="457F25AC"/>
    <w:rsid w:val="4B92297F"/>
    <w:rsid w:val="56A31FD5"/>
    <w:rsid w:val="5A173AE6"/>
    <w:rsid w:val="60E90E3C"/>
    <w:rsid w:val="65E816C2"/>
    <w:rsid w:val="72640322"/>
    <w:rsid w:val="76D3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AU" w:eastAsia="en-US" w:bidi="ar-SA"/>
      <w14:ligatures w14:val="standardContextual"/>
    </w:rPr>
  </w:style>
  <w:style w:type="paragraph" w:styleId="2">
    <w:name w:val="heading 3"/>
    <w:basedOn w:val="1"/>
    <w:next w:val="1"/>
    <w:qFormat/>
    <w:uiPriority w:val="9"/>
    <w:pPr>
      <w:spacing w:before="100" w:beforeAutospacing="1" w:after="100" w:afterAutospacing="1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758</Words>
  <Characters>9847</Characters>
  <Lines>0</Lines>
  <Paragraphs>0</Paragraphs>
  <TotalTime>0</TotalTime>
  <ScaleCrop>false</ScaleCrop>
  <LinksUpToDate>false</LinksUpToDate>
  <CharactersWithSpaces>1065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4:31:00Z</dcterms:created>
  <dc:creator>11843</dc:creator>
  <cp:lastModifiedBy>西米煮咸鱼</cp:lastModifiedBy>
  <dcterms:modified xsi:type="dcterms:W3CDTF">2025-11-03T14:0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zEwNTM5NzYwMDRjMzkwZTVkZjY2ODkwMGIxNGU0OTUiLCJ1c2VySWQiOiIzODI1MjM4OTgifQ==</vt:lpwstr>
  </property>
  <property fmtid="{D5CDD505-2E9C-101B-9397-08002B2CF9AE}" pid="4" name="ICV">
    <vt:lpwstr>625BCBA336F34FFEA09436B859612904_12</vt:lpwstr>
  </property>
</Properties>
</file>